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BA7FF" w14:textId="77777777" w:rsidR="00313C1F" w:rsidRDefault="00313C1F" w:rsidP="00705D5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 </w:t>
      </w:r>
    </w:p>
    <w:p w14:paraId="61EF642C" w14:textId="1C92AFA0" w:rsidR="004B6B75" w:rsidRPr="00154294" w:rsidRDefault="00D61CBD" w:rsidP="00154294">
      <w:pPr>
        <w:spacing w:line="480" w:lineRule="auto"/>
        <w:rPr>
          <w:rFonts w:ascii="Times New Roman" w:hAnsi="Times New Roman" w:cs="Times New Roman"/>
          <w:i/>
          <w:iCs/>
          <w:lang w:val="de-DE"/>
        </w:rPr>
      </w:pPr>
      <w:r w:rsidRPr="00313C1F">
        <w:rPr>
          <w:rFonts w:ascii="Times New Roman" w:hAnsi="Times New Roman" w:cs="Times New Roman"/>
          <w:i/>
          <w:iCs/>
        </w:rPr>
        <w:t xml:space="preserve">Stability by </w:t>
      </w:r>
      <w:r w:rsidR="00313C1F">
        <w:rPr>
          <w:rFonts w:ascii="Times New Roman" w:hAnsi="Times New Roman" w:cs="Times New Roman"/>
          <w:i/>
          <w:iCs/>
        </w:rPr>
        <w:t>T</w:t>
      </w:r>
      <w:r w:rsidRPr="00313C1F">
        <w:rPr>
          <w:rFonts w:ascii="Times New Roman" w:hAnsi="Times New Roman" w:cs="Times New Roman"/>
          <w:i/>
          <w:iCs/>
        </w:rPr>
        <w:t xml:space="preserve">wo </w:t>
      </w:r>
      <w:r w:rsidR="00313C1F">
        <w:rPr>
          <w:rFonts w:ascii="Times New Roman" w:hAnsi="Times New Roman" w:cs="Times New Roman"/>
          <w:i/>
          <w:iCs/>
        </w:rPr>
        <w:t>C</w:t>
      </w:r>
      <w:r w:rsidRPr="00313C1F">
        <w:rPr>
          <w:rFonts w:ascii="Times New Roman" w:hAnsi="Times New Roman" w:cs="Times New Roman"/>
          <w:i/>
          <w:iCs/>
        </w:rPr>
        <w:t xml:space="preserve">ohorts </w:t>
      </w:r>
      <w:r w:rsidR="00313C1F">
        <w:rPr>
          <w:rFonts w:ascii="Times New Roman" w:hAnsi="Times New Roman" w:cs="Times New Roman"/>
          <w:i/>
          <w:iCs/>
        </w:rPr>
        <w:t>E</w:t>
      </w:r>
      <w:r w:rsidRPr="00313C1F">
        <w:rPr>
          <w:rFonts w:ascii="Times New Roman" w:hAnsi="Times New Roman" w:cs="Times New Roman"/>
          <w:i/>
          <w:iCs/>
        </w:rPr>
        <w:t>ach</w:t>
      </w:r>
    </w:p>
    <w:tbl>
      <w:tblPr>
        <w:tblW w:w="4306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9"/>
        <w:gridCol w:w="1289"/>
        <w:gridCol w:w="1289"/>
        <w:gridCol w:w="1289"/>
        <w:gridCol w:w="1561"/>
        <w:gridCol w:w="1056"/>
      </w:tblGrid>
      <w:tr w:rsidR="0090153C" w:rsidRPr="004B6B75" w14:paraId="2C33BD76" w14:textId="77777777" w:rsidTr="0090153C">
        <w:trPr>
          <w:cantSplit/>
          <w:trHeight w:val="454"/>
        </w:trPr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6C024B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A0D607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Agency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3FC221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Communion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0741E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Unfulfilled Agency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792E6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Unfulfilled Communion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1AEE46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n</w:t>
            </w:r>
          </w:p>
        </w:tc>
      </w:tr>
      <w:tr w:rsidR="0090153C" w:rsidRPr="004B6B75" w14:paraId="481CC84B" w14:textId="77777777" w:rsidTr="0090153C">
        <w:trPr>
          <w:cantSplit/>
          <w:trHeight w:val="340"/>
        </w:trPr>
        <w:tc>
          <w:tcPr>
            <w:tcW w:w="1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1D06" w14:textId="1FF5A652" w:rsidR="0090153C" w:rsidRPr="004B6B75" w:rsidRDefault="0090153C" w:rsidP="004B6B75">
            <w:pPr>
              <w:widowControl w:val="0"/>
              <w:autoSpaceDE w:val="0"/>
              <w:autoSpaceDN w:val="0"/>
              <w:adjustRightInd w:val="0"/>
              <w:ind w:right="60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Compared Time Interval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621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70B2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4242C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8C36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25E9FEB3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794F" w14:textId="7130E253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>Cohorts 1, 2</w:t>
            </w:r>
          </w:p>
          <w:p w14:paraId="133CAD7B" w14:textId="4DCA068F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  <w:t>2 Weeks</w:t>
            </w:r>
          </w:p>
          <w:p w14:paraId="19D7FF0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  <w:t xml:space="preserve">    Wave 1</w:t>
            </w:r>
          </w:p>
          <w:p w14:paraId="0E609ED8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4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8762" w14:textId="3DD8C71F" w:rsidR="0090153C" w:rsidRPr="004B6B75" w:rsidRDefault="007A18BA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4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875F2" w14:textId="35BC66A4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6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1995C" w14:textId="2857C35F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3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52D19" w14:textId="393A647A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88EC6" w14:textId="35D8CD06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49</w:t>
            </w:r>
          </w:p>
        </w:tc>
      </w:tr>
      <w:tr w:rsidR="0090153C" w:rsidRPr="004B6B75" w14:paraId="636529C2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D86B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74DF9" w14:textId="6982B55C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71FC7" w14:textId="21722C88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AD25D" w14:textId="2225525E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4EEB0" w14:textId="6AFC1E46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42966" w14:textId="323FA921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52</w:t>
            </w:r>
          </w:p>
        </w:tc>
      </w:tr>
      <w:tr w:rsidR="0090153C" w:rsidRPr="004B6B75" w14:paraId="2CE38FEF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FF36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9C742" w14:textId="1B75CE0B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E6B9" w14:textId="23A37EB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2672" w14:textId="7387983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491B8" w14:textId="5BC4B7C3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6CF82" w14:textId="3A9466AB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7</w:t>
            </w:r>
          </w:p>
        </w:tc>
      </w:tr>
      <w:tr w:rsidR="0090153C" w:rsidRPr="004B6B75" w14:paraId="7EF506E3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5984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3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F5DBE" w14:textId="167B1E84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C1139" w14:textId="490BA1F2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9153" w14:textId="4959170A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CD9EC" w14:textId="52A313F3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582BA" w14:textId="542AAE9A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4</w:t>
            </w:r>
          </w:p>
        </w:tc>
      </w:tr>
      <w:tr w:rsidR="0090153C" w:rsidRPr="004B6B75" w14:paraId="7E7F3512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63332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8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BB0B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2391D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D624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4FD4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B1E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42B0882E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F64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4D60" w14:textId="4BBC30CC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12347" w14:textId="42E62336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35EF7" w14:textId="20275B3C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F1374" w14:textId="4AAA5390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ED57B" w14:textId="1E2A365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50</w:t>
            </w:r>
          </w:p>
        </w:tc>
      </w:tr>
      <w:tr w:rsidR="0090153C" w:rsidRPr="004B6B75" w14:paraId="44E19E12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524E8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583BE" w14:textId="3965B7C2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BD0FC" w14:textId="040D048E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3FE5" w14:textId="2A6DC31F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.1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900D8" w14:textId="038433AC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BAC65" w14:textId="0584DF1B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3</w:t>
            </w:r>
          </w:p>
        </w:tc>
      </w:tr>
      <w:tr w:rsidR="0090153C" w:rsidRPr="004B6B75" w14:paraId="29D718F3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9EA4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12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D2E1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FCBD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E99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D5B0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7AF27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0385DD58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FB71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EFDBC" w14:textId="712F0630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8ED6A" w14:textId="40E7C912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8C65C" w14:textId="706B7921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.0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EA2DE" w14:textId="3324A488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0587" w14:textId="6865E734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6</w:t>
            </w:r>
          </w:p>
        </w:tc>
      </w:tr>
      <w:tr w:rsidR="0090153C" w:rsidRPr="004B6B75" w14:paraId="3EDE6A9A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A9153" w14:textId="0CD28768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 xml:space="preserve">Cohorts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>3</w:t>
            </w: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 xml:space="preserve">,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>4</w:t>
            </w:r>
          </w:p>
          <w:p w14:paraId="2435CD2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  <w:t>2 Weeks</w:t>
            </w:r>
          </w:p>
          <w:p w14:paraId="3F0D481C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  <w:t xml:space="preserve">    Wave 1</w:t>
            </w:r>
          </w:p>
          <w:p w14:paraId="7B94314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4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4AD6A" w14:textId="54427EC5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4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DB651" w14:textId="5E9AB54B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102E" w14:textId="65696072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54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16484" w14:textId="21AEBFB6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.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085EB" w14:textId="03252FE7" w:rsidR="0090153C" w:rsidRPr="004B6B75" w:rsidRDefault="00513522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52</w:t>
            </w:r>
          </w:p>
        </w:tc>
      </w:tr>
      <w:tr w:rsidR="0090153C" w:rsidRPr="004B6B75" w14:paraId="41389BE3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C74CD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9DB06" w14:textId="13786A06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46D71" w14:textId="1EE50B1A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7500F" w14:textId="32676BDF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1847" w14:textId="1F912B2F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5B4DF" w14:textId="0030B218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52</w:t>
            </w:r>
          </w:p>
        </w:tc>
      </w:tr>
      <w:tr w:rsidR="0090153C" w:rsidRPr="004B6B75" w14:paraId="64279A80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3B3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A82F5" w14:textId="28657FE1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A4C8" w14:textId="0AC96BCF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453D7" w14:textId="1315C16D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2804" w14:textId="711791B3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97197" w14:textId="442CBF7B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7</w:t>
            </w:r>
          </w:p>
        </w:tc>
      </w:tr>
      <w:tr w:rsidR="0090153C" w:rsidRPr="004B6B75" w14:paraId="69FD71FE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F08E0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3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4542F" w14:textId="064DEC5B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E94F9" w14:textId="4B04FA9A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5DEB6" w14:textId="7D306E94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DC62F" w14:textId="17639515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918E9" w14:textId="57E347D9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38</w:t>
            </w:r>
          </w:p>
        </w:tc>
      </w:tr>
      <w:tr w:rsidR="0090153C" w:rsidRPr="004B6B75" w14:paraId="4C59D67E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B04D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8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4ED8B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9ADA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0C4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EACE7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8D61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5A43FD5E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8B12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0F94" w14:textId="0B51D063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C52AC" w14:textId="5B3B07C0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C42E9" w14:textId="7B2671D8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C7DA" w14:textId="44F71029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85C91" w14:textId="2DD9C841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9</w:t>
            </w:r>
          </w:p>
        </w:tc>
      </w:tr>
      <w:tr w:rsidR="0090153C" w:rsidRPr="004B6B75" w14:paraId="064B06D7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BDF0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091B" w14:textId="44D1054F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0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35BD" w14:textId="63074203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D60D6" w14:textId="131AFFCB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CF07" w14:textId="65C2C922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B6CD5" w14:textId="74F59518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0</w:t>
            </w:r>
          </w:p>
        </w:tc>
      </w:tr>
      <w:tr w:rsidR="0090153C" w:rsidRPr="004B6B75" w14:paraId="0A8DF2DA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22952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12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7DFA4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B80E7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EE2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9AFB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8870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4145F3F1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AA5796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EC66B" w14:textId="3636DCB5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.03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EE82A" w14:textId="0F917619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5D764F" w14:textId="4063BDF1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23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90BA00" w14:textId="615AA824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121AF" w14:textId="4C57C2D7" w:rsidR="0090153C" w:rsidRPr="004B6B75" w:rsidRDefault="003F7EAD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1</w:t>
            </w:r>
          </w:p>
        </w:tc>
      </w:tr>
      <w:tr w:rsidR="0090153C" w:rsidRPr="004B6B75" w14:paraId="5117BF2B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C3553" w14:textId="18E0DB6F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 xml:space="preserve">Cohorts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>5</w:t>
            </w: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 xml:space="preserve">,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:u w:val="single"/>
                <w14:ligatures w14:val="none"/>
              </w:rPr>
              <w:t>6</w:t>
            </w:r>
          </w:p>
          <w:p w14:paraId="708683A5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14:ligatures w14:val="none"/>
              </w:rPr>
              <w:t>2 Weeks</w:t>
            </w:r>
          </w:p>
          <w:p w14:paraId="7375509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Cs/>
                <w:color w:val="000000"/>
                <w:kern w:val="0"/>
                <w:szCs w:val="24"/>
                <w14:ligatures w14:val="none"/>
              </w:rPr>
              <w:t xml:space="preserve">    Wave 1</w:t>
            </w:r>
          </w:p>
          <w:p w14:paraId="76A2AB04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4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AEC3" w14:textId="66B07792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867D9" w14:textId="11AC0B3D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D716" w14:textId="4338973E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---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C2601" w14:textId="641543CE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--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3A041" w14:textId="14F3DF19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14:ligatures w14:val="none"/>
              </w:rPr>
              <w:t>---</w:t>
            </w:r>
          </w:p>
        </w:tc>
      </w:tr>
      <w:tr w:rsidR="0090153C" w:rsidRPr="004B6B75" w14:paraId="180C19F6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C17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4D5B2" w14:textId="6B7F62AD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6B5C0" w14:textId="17CA233D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6769" w14:textId="7EBFA2F4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6E6E9" w14:textId="3F31C0A2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A6CC9" w14:textId="37F86BFB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</w:tr>
      <w:tr w:rsidR="0090153C" w:rsidRPr="004B6B75" w14:paraId="3487615D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CBC06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5FADC" w14:textId="5990A574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5AB1B" w14:textId="1D5D5F09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1F4D7" w14:textId="15DCA04D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AA143" w14:textId="5F414A99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4E80E" w14:textId="57314F1F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51</w:t>
            </w:r>
          </w:p>
        </w:tc>
      </w:tr>
      <w:tr w:rsidR="0090153C" w:rsidRPr="004B6B75" w14:paraId="18FD2122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056D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3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FFBDD" w14:textId="37D1B18B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423F" w14:textId="1691041F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598E" w14:textId="007C7D13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814B" w14:textId="11C4C0B5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CFB9A" w14:textId="58ABB178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7</w:t>
            </w:r>
          </w:p>
        </w:tc>
      </w:tr>
      <w:tr w:rsidR="0090153C" w:rsidRPr="004B6B75" w14:paraId="16BCD750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CD531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8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895A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0FF4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E793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C5FBC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92854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110AE0E4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CE5C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7518A" w14:textId="736581F0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003F5" w14:textId="6FEE178B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4AC44" w14:textId="5F71005F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7382" w14:textId="78DAE3F9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BEC7" w14:textId="6575B2B3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</w:tr>
      <w:tr w:rsidR="0090153C" w:rsidRPr="004B6B75" w14:paraId="6C0421F1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4366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2-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07F36" w14:textId="512F5E2B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6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2EAE" w14:textId="7DDE75A2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1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B0FE" w14:textId="645744E0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6A357" w14:textId="0C4E3C33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.4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D893" w14:textId="26A46740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48</w:t>
            </w:r>
          </w:p>
        </w:tc>
      </w:tr>
      <w:tr w:rsidR="0090153C" w:rsidRPr="004B6B75" w14:paraId="1D390087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10A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right="62"/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i/>
                <w:color w:val="000000"/>
                <w:kern w:val="0"/>
                <w:szCs w:val="24"/>
                <w:lang w:val="en-IE"/>
                <w14:ligatures w14:val="none"/>
              </w:rPr>
              <w:t>12 Year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6213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6343E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1DDF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9A458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5F79C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  <w:tr w:rsidR="0090153C" w:rsidRPr="004B6B75" w14:paraId="012FF1EF" w14:textId="77777777" w:rsidTr="0090153C">
        <w:trPr>
          <w:cantSplit/>
          <w:trHeight w:val="34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D60141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 w:rsidRPr="004B6B75"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Wave 1-4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FAD5A8" w14:textId="05C296D9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36CF7" w14:textId="1E590521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D81EE3" w14:textId="3CAEAC70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25DE87" w14:textId="6A2C9072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E2E9CC" w14:textId="5BE8C1C4" w:rsidR="0090153C" w:rsidRPr="004B6B75" w:rsidRDefault="005F43B4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  <w:t>---</w:t>
            </w:r>
          </w:p>
        </w:tc>
      </w:tr>
      <w:tr w:rsidR="0090153C" w:rsidRPr="004B6B75" w14:paraId="2F631287" w14:textId="77777777" w:rsidTr="00154294">
        <w:trPr>
          <w:cantSplit/>
          <w:trHeight w:hRule="exact" w:val="340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35220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ind w:left="62" w:right="62" w:firstLine="113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D26B6B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FC0E3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479636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5A75F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586D39" w14:textId="77777777" w:rsidR="0090153C" w:rsidRPr="004B6B75" w:rsidRDefault="0090153C" w:rsidP="007368CC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4"/>
                <w:lang w:val="en-IE"/>
                <w14:ligatures w14:val="none"/>
              </w:rPr>
            </w:pPr>
          </w:p>
        </w:tc>
      </w:tr>
    </w:tbl>
    <w:p w14:paraId="2E239866" w14:textId="77777777" w:rsidR="00705D53" w:rsidRPr="00154294" w:rsidRDefault="00705D53" w:rsidP="00154294">
      <w:pPr>
        <w:spacing w:line="480" w:lineRule="auto"/>
        <w:rPr>
          <w:rFonts w:ascii="Times New Roman" w:hAnsi="Times New Roman" w:cs="Times New Roman"/>
          <w:lang w:val="de-DE"/>
        </w:rPr>
      </w:pPr>
    </w:p>
    <w:sectPr w:rsidR="00705D53" w:rsidRPr="00154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53"/>
    <w:rsid w:val="0009767F"/>
    <w:rsid w:val="000A1B4D"/>
    <w:rsid w:val="00135154"/>
    <w:rsid w:val="00154294"/>
    <w:rsid w:val="00186BC3"/>
    <w:rsid w:val="00313C1F"/>
    <w:rsid w:val="00350517"/>
    <w:rsid w:val="003F7EAD"/>
    <w:rsid w:val="004B6B75"/>
    <w:rsid w:val="004F08EE"/>
    <w:rsid w:val="00513522"/>
    <w:rsid w:val="00516C09"/>
    <w:rsid w:val="005C7191"/>
    <w:rsid w:val="005F43B4"/>
    <w:rsid w:val="0060609A"/>
    <w:rsid w:val="00705D53"/>
    <w:rsid w:val="007A18BA"/>
    <w:rsid w:val="008B02E6"/>
    <w:rsid w:val="0090153C"/>
    <w:rsid w:val="00A25AAE"/>
    <w:rsid w:val="00A928F5"/>
    <w:rsid w:val="00AC4F2B"/>
    <w:rsid w:val="00B65185"/>
    <w:rsid w:val="00B8297C"/>
    <w:rsid w:val="00C12ABD"/>
    <w:rsid w:val="00D16F0A"/>
    <w:rsid w:val="00D61CBD"/>
    <w:rsid w:val="00D63E60"/>
    <w:rsid w:val="00E421EE"/>
    <w:rsid w:val="00E830F0"/>
    <w:rsid w:val="00FF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526F3"/>
  <w15:chartTrackingRefBased/>
  <w15:docId w15:val="{0EE9BE99-395B-4CCC-B6FB-00F328479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05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05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5D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05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05D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05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05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5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05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5D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5D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5D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5D5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05D5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05D5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05D5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5D5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05D5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05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05D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05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05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05D5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05D5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05D5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05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05D5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05D53"/>
    <w:rPr>
      <w:b/>
      <w:bCs/>
      <w:smallCaps/>
      <w:color w:val="0F4761" w:themeColor="accent1" w:themeShade="BF"/>
      <w:spacing w:val="5"/>
    </w:rPr>
  </w:style>
  <w:style w:type="character" w:styleId="Hervorhebung">
    <w:name w:val="Emphasis"/>
    <w:basedOn w:val="Absatz-Standardschriftart"/>
    <w:uiPriority w:val="20"/>
    <w:qFormat/>
    <w:rsid w:val="008B02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Habermas</dc:creator>
  <cp:keywords/>
  <dc:description/>
  <cp:lastModifiedBy>Nina Kemper</cp:lastModifiedBy>
  <cp:revision>3</cp:revision>
  <cp:lastPrinted>2024-07-30T09:05:00Z</cp:lastPrinted>
  <dcterms:created xsi:type="dcterms:W3CDTF">2024-10-21T17:44:00Z</dcterms:created>
  <dcterms:modified xsi:type="dcterms:W3CDTF">2024-10-21T17:46:00Z</dcterms:modified>
</cp:coreProperties>
</file>